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2260" w:rsidRPr="007A154D" w:rsidRDefault="002F2260" w:rsidP="002F2260">
      <w:pPr>
        <w:spacing w:line="240" w:lineRule="auto"/>
        <w:jc w:val="both"/>
        <w:rPr>
          <w:rFonts w:ascii="Times New Roman" w:hAnsi="Times New Roman" w:cs="Times New Roman"/>
        </w:rPr>
      </w:pPr>
      <w:proofErr w:type="gramStart"/>
      <w:r w:rsidRPr="000661B8">
        <w:rPr>
          <w:rFonts w:ascii="Times New Roman" w:hAnsi="Times New Roman" w:cs="Times New Roman"/>
          <w:b/>
          <w:sz w:val="24"/>
        </w:rPr>
        <w:t>S7 Table</w:t>
      </w:r>
      <w:r>
        <w:rPr>
          <w:rFonts w:ascii="Times New Roman" w:hAnsi="Times New Roman" w:cs="Times New Roman"/>
          <w:b/>
          <w:sz w:val="24"/>
        </w:rPr>
        <w:t>.</w:t>
      </w:r>
      <w:proofErr w:type="gramEnd"/>
      <w:r w:rsidRPr="000661B8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E62649">
        <w:rPr>
          <w:rFonts w:ascii="Times New Roman" w:hAnsi="Times New Roman" w:cs="Times New Roman"/>
          <w:b/>
          <w:sz w:val="24"/>
        </w:rPr>
        <w:t>Execution Run-time</w:t>
      </w:r>
      <w:r>
        <w:rPr>
          <w:rFonts w:ascii="Times New Roman" w:hAnsi="Times New Roman" w:cs="Times New Roman"/>
          <w:sz w:val="24"/>
        </w:rPr>
        <w:t>.</w:t>
      </w:r>
      <w:proofErr w:type="gramEnd"/>
      <w:r>
        <w:rPr>
          <w:rFonts w:ascii="Times New Roman" w:hAnsi="Times New Roman" w:cs="Times New Roman"/>
          <w:sz w:val="24"/>
        </w:rPr>
        <w:t xml:space="preserve"> Run-time values</w:t>
      </w:r>
      <w:r w:rsidRPr="000661B8">
        <w:rPr>
          <w:rFonts w:ascii="Times New Roman" w:hAnsi="Times New Roman" w:cs="Times New Roman"/>
          <w:sz w:val="24"/>
        </w:rPr>
        <w:t xml:space="preserve"> for the proposed segmentation framework on CPU and 3D CNN method on GPU.</w:t>
      </w:r>
    </w:p>
    <w:tbl>
      <w:tblPr>
        <w:tblW w:w="8928" w:type="dxa"/>
        <w:tblInd w:w="93" w:type="dxa"/>
        <w:tblLook w:val="04A0" w:firstRow="1" w:lastRow="0" w:firstColumn="1" w:lastColumn="0" w:noHBand="0" w:noVBand="1"/>
      </w:tblPr>
      <w:tblGrid>
        <w:gridCol w:w="1008"/>
        <w:gridCol w:w="1152"/>
        <w:gridCol w:w="1152"/>
        <w:gridCol w:w="1152"/>
        <w:gridCol w:w="1008"/>
        <w:gridCol w:w="1152"/>
        <w:gridCol w:w="1152"/>
        <w:gridCol w:w="1152"/>
      </w:tblGrid>
      <w:tr w:rsidR="002F2260" w:rsidRPr="007A154D" w:rsidTr="000B178E">
        <w:trPr>
          <w:trHeight w:val="300"/>
        </w:trPr>
        <w:tc>
          <w:tcPr>
            <w:tcW w:w="892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HE PROPOSED METHOD</w:t>
            </w:r>
          </w:p>
        </w:tc>
      </w:tr>
      <w:tr w:rsidR="002F2260" w:rsidRPr="007A154D" w:rsidTr="000B178E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CI ID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UN TIME (s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UN TIME (m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UN TIME (h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D ID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UN TIME (s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UN TIME (m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UN TIME (h)</w:t>
            </w:r>
          </w:p>
        </w:tc>
      </w:tr>
      <w:tr w:rsidR="002F2260" w:rsidRPr="007A154D" w:rsidTr="000B178E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2F2260" w:rsidRPr="007A154D" w:rsidTr="000B178E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2F2260" w:rsidRPr="007A154D" w:rsidTr="000B178E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2F2260" w:rsidRPr="007A154D" w:rsidTr="000B178E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2F2260" w:rsidRPr="007A154D" w:rsidTr="000B178E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2F2260" w:rsidRPr="007A154D" w:rsidTr="000B178E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2F2260" w:rsidRPr="007A154D" w:rsidTr="000B178E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2F2260" w:rsidRPr="007A154D" w:rsidTr="000B178E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2F2260" w:rsidRPr="007A154D" w:rsidTr="000B178E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0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0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2F2260" w:rsidRPr="007A154D" w:rsidTr="000B178E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2F2260" w:rsidRPr="007A154D" w:rsidTr="000B178E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2F2260" w:rsidRPr="007A154D" w:rsidTr="000B178E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2F2260" w:rsidRPr="007A154D" w:rsidTr="000B178E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2F2260" w:rsidRPr="007A154D" w:rsidTr="000B178E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2F2260" w:rsidRPr="007A154D" w:rsidTr="000B178E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m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89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.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0</w:t>
            </w:r>
          </w:p>
        </w:tc>
      </w:tr>
      <w:tr w:rsidR="002F2260" w:rsidRPr="007A154D" w:rsidTr="000B178E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a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2F2260" w:rsidRPr="007A154D" w:rsidTr="000B178E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m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2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.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2F2260" w:rsidRPr="007A154D" w:rsidTr="000B178E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a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F2260" w:rsidRPr="007A154D" w:rsidTr="000B178E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F2260" w:rsidRPr="007A154D" w:rsidTr="000B178E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00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 Run-Tim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1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5.2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F2260" w:rsidRPr="007A154D" w:rsidTr="000B178E">
        <w:trPr>
          <w:trHeight w:val="300"/>
        </w:trPr>
        <w:tc>
          <w:tcPr>
            <w:tcW w:w="892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-D CNN</w:t>
            </w:r>
          </w:p>
        </w:tc>
      </w:tr>
      <w:tr w:rsidR="002F2260" w:rsidRPr="007A154D" w:rsidTr="000B178E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CI ID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UN TIME (s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UN TIME (m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UN TIME (h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D ID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UN TIME (s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UN TIME (m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UN TIME (h)</w:t>
            </w:r>
          </w:p>
        </w:tc>
      </w:tr>
      <w:tr w:rsidR="002F2260" w:rsidRPr="007A154D" w:rsidTr="000B178E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2F2260" w:rsidRPr="007A154D" w:rsidTr="000B178E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2F2260" w:rsidRPr="007A154D" w:rsidTr="000B178E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2F2260" w:rsidRPr="007A154D" w:rsidTr="000B178E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2F2260" w:rsidRPr="007A154D" w:rsidTr="000B178E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2F2260" w:rsidRPr="007A154D" w:rsidTr="000B178E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2F2260" w:rsidRPr="007A154D" w:rsidTr="000B178E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2F2260" w:rsidRPr="007A154D" w:rsidTr="000B178E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2F2260" w:rsidRPr="007A154D" w:rsidTr="000B178E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0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0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2F2260" w:rsidRPr="007A154D" w:rsidTr="000B178E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2F2260" w:rsidRPr="007A154D" w:rsidTr="000B178E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2F2260" w:rsidRPr="007A154D" w:rsidTr="000B178E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2F2260" w:rsidRPr="007A154D" w:rsidTr="000B178E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2F2260" w:rsidRPr="007A154D" w:rsidTr="000B178E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2F2260" w:rsidRPr="007A154D" w:rsidTr="000B178E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ject 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m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6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</w:tr>
      <w:tr w:rsidR="002F2260" w:rsidRPr="007A154D" w:rsidTr="000B178E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Subject 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2F2260" w:rsidRPr="007A154D" w:rsidTr="000B178E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m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7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1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d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2F2260" w:rsidRPr="007A154D" w:rsidTr="000B178E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a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UN TIME (s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UN TIME (m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UN TIME (h)</w:t>
            </w:r>
          </w:p>
        </w:tc>
      </w:tr>
      <w:tr w:rsidR="002F2260" w:rsidRPr="007A154D" w:rsidTr="000B178E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ining #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7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8.6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14</w:t>
            </w:r>
          </w:p>
        </w:tc>
      </w:tr>
      <w:tr w:rsidR="002F2260" w:rsidRPr="007A154D" w:rsidTr="000B178E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00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 Run-Tim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17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19.5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99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ining #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70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8.4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14</w:t>
            </w:r>
          </w:p>
        </w:tc>
      </w:tr>
      <w:tr w:rsidR="002F2260" w:rsidRPr="007A154D" w:rsidTr="000B178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ining #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7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8.6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14</w:t>
            </w:r>
          </w:p>
        </w:tc>
      </w:tr>
      <w:tr w:rsidR="002F2260" w:rsidRPr="007A154D" w:rsidTr="000B178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m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149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85.8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43</w:t>
            </w:r>
          </w:p>
        </w:tc>
      </w:tr>
      <w:tr w:rsidR="002F2260" w:rsidRPr="007A154D" w:rsidTr="000B178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 w:rsidRPr="007A15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a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7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8.6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14</w:t>
            </w:r>
          </w:p>
        </w:tc>
      </w:tr>
      <w:tr w:rsidR="002F2260" w:rsidRPr="007A154D" w:rsidTr="000B178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2260" w:rsidRPr="007A154D" w:rsidRDefault="002F2260" w:rsidP="000B1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15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</w:tbl>
    <w:p w:rsidR="002F2260" w:rsidRPr="007A154D" w:rsidRDefault="002F2260" w:rsidP="002F2260">
      <w:pPr>
        <w:spacing w:after="0" w:line="240" w:lineRule="auto"/>
        <w:rPr>
          <w:rFonts w:ascii="Times New Roman" w:hAnsi="Times New Roman" w:cs="Times New Roman"/>
        </w:rPr>
      </w:pPr>
    </w:p>
    <w:p w:rsidR="009560ED" w:rsidRDefault="009560ED">
      <w:bookmarkStart w:id="0" w:name="_GoBack"/>
      <w:bookmarkEnd w:id="0"/>
    </w:p>
    <w:sectPr w:rsidR="009560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260"/>
    <w:rsid w:val="00265FB5"/>
    <w:rsid w:val="002F2260"/>
    <w:rsid w:val="003E4D74"/>
    <w:rsid w:val="00956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2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2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8</Words>
  <Characters>2045</Characters>
  <Application>Microsoft Office Word</Application>
  <DocSecurity>0</DocSecurity>
  <Lines>17</Lines>
  <Paragraphs>4</Paragraphs>
  <ScaleCrop>false</ScaleCrop>
  <Company>Microsoft</Company>
  <LinksUpToDate>false</LinksUpToDate>
  <CharactersWithSpaces>2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C_COMP</dc:creator>
  <cp:lastModifiedBy>NCC_COMP</cp:lastModifiedBy>
  <cp:revision>1</cp:revision>
  <dcterms:created xsi:type="dcterms:W3CDTF">2019-04-24T20:22:00Z</dcterms:created>
  <dcterms:modified xsi:type="dcterms:W3CDTF">2019-04-24T20:22:00Z</dcterms:modified>
</cp:coreProperties>
</file>